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D4663" w14:textId="3F6176F6" w:rsidR="008250FA" w:rsidRDefault="008250FA" w:rsidP="008250FA">
      <w:pPr>
        <w:spacing w:after="0" w:line="24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D808A5">
        <w:rPr>
          <w:rFonts w:ascii="Arial" w:hAnsi="Arial" w:cs="Arial"/>
          <w:b/>
          <w:bCs/>
        </w:rPr>
        <w:t>5</w:t>
      </w:r>
      <w:bookmarkStart w:id="0" w:name="_GoBack"/>
      <w:bookmarkEnd w:id="0"/>
      <w:r>
        <w:rPr>
          <w:rFonts w:ascii="Arial" w:hAnsi="Arial" w:cs="Arial"/>
          <w:b/>
          <w:bCs/>
        </w:rPr>
        <w:t>: List of antibodies</w:t>
      </w:r>
    </w:p>
    <w:p w14:paraId="75820021" w14:textId="77777777" w:rsidR="008250FA" w:rsidRDefault="008250FA" w:rsidP="008250FA">
      <w:pPr>
        <w:spacing w:after="0" w:line="240" w:lineRule="auto"/>
        <w:contextualSpacing/>
        <w:rPr>
          <w:rFonts w:ascii="Arial" w:hAnsi="Arial" w:cs="Arial"/>
          <w:b/>
          <w:bCs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9"/>
        <w:gridCol w:w="1242"/>
        <w:gridCol w:w="2189"/>
        <w:gridCol w:w="2206"/>
        <w:gridCol w:w="2310"/>
      </w:tblGrid>
      <w:tr w:rsidR="008250FA" w:rsidRPr="002512EE" w14:paraId="2AEDC2F0" w14:textId="77777777" w:rsidTr="00DA5209">
        <w:trPr>
          <w:trHeight w:val="249"/>
        </w:trPr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BECB9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Nam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C53D10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Assay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47011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Manufacturer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C3389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Catalog #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1F62C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Concentration</w:t>
            </w:r>
          </w:p>
        </w:tc>
      </w:tr>
      <w:tr w:rsidR="008250FA" w:rsidRPr="002512EE" w14:paraId="03E1F97E" w14:textId="77777777" w:rsidTr="00DA5209">
        <w:trPr>
          <w:trHeight w:val="262"/>
        </w:trPr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C3991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C/EBPβ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95B59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IF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D23FEB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Thermo</w:t>
            </w:r>
            <w:proofErr w:type="spellEnd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B0B5E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MA1-827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FC553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1:250</w:t>
            </w:r>
          </w:p>
        </w:tc>
      </w:tr>
      <w:tr w:rsidR="008250FA" w:rsidRPr="002512EE" w14:paraId="6AC360EA" w14:textId="77777777" w:rsidTr="00DA5209">
        <w:trPr>
          <w:trHeight w:val="249"/>
        </w:trPr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CFF50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pC</w:t>
            </w:r>
            <w:proofErr w:type="spellEnd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/</w:t>
            </w:r>
            <w:proofErr w:type="spellStart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EBP</w:t>
            </w:r>
            <w:proofErr w:type="spellEnd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β 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B5DCE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IF</w:t>
            </w:r>
          </w:p>
        </w:tc>
        <w:tc>
          <w:tcPr>
            <w:tcW w:w="11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5A7517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Thermo</w:t>
            </w:r>
            <w:proofErr w:type="spellEnd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1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4AB13F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PA5-104823</w:t>
            </w:r>
          </w:p>
        </w:tc>
        <w:tc>
          <w:tcPr>
            <w:tcW w:w="12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E9914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1:60</w:t>
            </w:r>
          </w:p>
        </w:tc>
      </w:tr>
      <w:tr w:rsidR="008250FA" w:rsidRPr="002512EE" w14:paraId="7C219DB2" w14:textId="77777777" w:rsidTr="00DA5209">
        <w:trPr>
          <w:trHeight w:val="249"/>
        </w:trPr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9EA3D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CSF1R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C2251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IF</w:t>
            </w:r>
          </w:p>
        </w:tc>
        <w:tc>
          <w:tcPr>
            <w:tcW w:w="11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D5670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R&amp;D</w:t>
            </w:r>
          </w:p>
        </w:tc>
        <w:tc>
          <w:tcPr>
            <w:tcW w:w="11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9FECC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AF3818</w:t>
            </w:r>
          </w:p>
        </w:tc>
        <w:tc>
          <w:tcPr>
            <w:tcW w:w="12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30B878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1:15</w:t>
            </w:r>
          </w:p>
        </w:tc>
      </w:tr>
      <w:tr w:rsidR="008250FA" w:rsidRPr="002512EE" w14:paraId="3FAC87A6" w14:textId="77777777" w:rsidTr="00DA5209">
        <w:trPr>
          <w:trHeight w:val="262"/>
        </w:trPr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BA828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CK8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ECEFD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IF</w:t>
            </w:r>
          </w:p>
        </w:tc>
        <w:tc>
          <w:tcPr>
            <w:tcW w:w="11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378C31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DSHB</w:t>
            </w:r>
          </w:p>
        </w:tc>
        <w:tc>
          <w:tcPr>
            <w:tcW w:w="11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9E3D4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TROMA-1</w:t>
            </w:r>
          </w:p>
        </w:tc>
        <w:tc>
          <w:tcPr>
            <w:tcW w:w="12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6266A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1:100</w:t>
            </w:r>
          </w:p>
        </w:tc>
      </w:tr>
      <w:tr w:rsidR="008250FA" w:rsidRPr="002512EE" w14:paraId="1166D561" w14:textId="77777777" w:rsidTr="00DA5209">
        <w:trPr>
          <w:trHeight w:val="249"/>
        </w:trPr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86C92D" w14:textId="4A5901BD" w:rsidR="00D46F97" w:rsidRDefault="00D46F97" w:rsidP="000F7E1E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Cyclin D1</w:t>
            </w:r>
          </w:p>
          <w:p w14:paraId="58DCCEA9" w14:textId="37BC1BE4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CK14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91472" w14:textId="0A71BCDB" w:rsidR="00D46F97" w:rsidRDefault="00D46F97" w:rsidP="000F7E1E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IF</w:t>
            </w:r>
          </w:p>
          <w:p w14:paraId="29F0FDB1" w14:textId="3BE0AAE6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IF</w:t>
            </w:r>
          </w:p>
        </w:tc>
        <w:tc>
          <w:tcPr>
            <w:tcW w:w="11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7B22A5" w14:textId="2623334D" w:rsidR="00D46F97" w:rsidRDefault="00D46F97" w:rsidP="000F7E1E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Cell Signaling</w:t>
            </w:r>
          </w:p>
          <w:p w14:paraId="1D41300B" w14:textId="3862198E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BioLegend</w:t>
            </w:r>
            <w:proofErr w:type="spellEnd"/>
          </w:p>
        </w:tc>
        <w:tc>
          <w:tcPr>
            <w:tcW w:w="11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68E53" w14:textId="1D37C25C" w:rsidR="00D46F97" w:rsidRDefault="00D46F97" w:rsidP="000F7E1E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2978S</w:t>
            </w:r>
          </w:p>
          <w:p w14:paraId="68DCC712" w14:textId="5CECE769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PRB-155P</w:t>
            </w:r>
          </w:p>
        </w:tc>
        <w:tc>
          <w:tcPr>
            <w:tcW w:w="12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37F46" w14:textId="168EDC39" w:rsidR="00D46F97" w:rsidRDefault="00D46F97" w:rsidP="000F7E1E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1:50</w:t>
            </w:r>
          </w:p>
          <w:p w14:paraId="78CDFCC4" w14:textId="6A3EBE32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1:400</w:t>
            </w:r>
          </w:p>
        </w:tc>
      </w:tr>
      <w:tr w:rsidR="008250FA" w:rsidRPr="002512EE" w14:paraId="1B77570D" w14:textId="77777777" w:rsidTr="00DA5209">
        <w:trPr>
          <w:trHeight w:val="262"/>
        </w:trPr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4AC8D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PR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2C6D8D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IF</w:t>
            </w:r>
          </w:p>
        </w:tc>
        <w:tc>
          <w:tcPr>
            <w:tcW w:w="11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7362E9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Thermo</w:t>
            </w:r>
            <w:proofErr w:type="spellEnd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1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A65054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MA1-411</w:t>
            </w:r>
          </w:p>
        </w:tc>
        <w:tc>
          <w:tcPr>
            <w:tcW w:w="12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6450A9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1:500 </w:t>
            </w:r>
          </w:p>
        </w:tc>
      </w:tr>
      <w:tr w:rsidR="008250FA" w:rsidRPr="002512EE" w14:paraId="67498B58" w14:textId="77777777" w:rsidTr="00DA5209">
        <w:trPr>
          <w:trHeight w:val="249"/>
        </w:trPr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AB8B43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BrdU</w:t>
            </w:r>
            <w:proofErr w:type="spellEnd"/>
          </w:p>
        </w:tc>
        <w:tc>
          <w:tcPr>
            <w:tcW w:w="6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A4E0D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IF</w:t>
            </w:r>
          </w:p>
        </w:tc>
        <w:tc>
          <w:tcPr>
            <w:tcW w:w="11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111DA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Cell Signaling</w:t>
            </w:r>
          </w:p>
        </w:tc>
        <w:tc>
          <w:tcPr>
            <w:tcW w:w="11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6BCD2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5292S</w:t>
            </w:r>
          </w:p>
        </w:tc>
        <w:tc>
          <w:tcPr>
            <w:tcW w:w="12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B6C251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1:500</w:t>
            </w:r>
          </w:p>
        </w:tc>
      </w:tr>
      <w:tr w:rsidR="006E3541" w:rsidRPr="002512EE" w14:paraId="45E5BAFB" w14:textId="77777777" w:rsidTr="00DA5209">
        <w:trPr>
          <w:trHeight w:val="249"/>
        </w:trPr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AB1A82" w14:textId="6EC768EB" w:rsidR="006E3541" w:rsidRPr="002512EE" w:rsidRDefault="006E3541" w:rsidP="000F7E1E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Ki67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24C557" w14:textId="6B88DA69" w:rsidR="006E3541" w:rsidRPr="002512EE" w:rsidRDefault="006E3541" w:rsidP="000F7E1E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IF</w:t>
            </w:r>
          </w:p>
        </w:tc>
        <w:tc>
          <w:tcPr>
            <w:tcW w:w="11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B38BD2" w14:textId="63249DD3" w:rsidR="006E3541" w:rsidRPr="002512EE" w:rsidRDefault="006E3541" w:rsidP="000F7E1E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proofErr w:type="spellStart"/>
            <w:r>
              <w:rPr>
                <w:rFonts w:ascii="Arial" w:eastAsia="Calibri" w:hAnsi="Arial" w:cs="Arial"/>
                <w:color w:val="000000" w:themeColor="text1"/>
                <w:kern w:val="24"/>
              </w:rPr>
              <w:t>abcam</w:t>
            </w:r>
            <w:proofErr w:type="spellEnd"/>
          </w:p>
        </w:tc>
        <w:tc>
          <w:tcPr>
            <w:tcW w:w="11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07E2CF" w14:textId="1E662EE6" w:rsidR="006E3541" w:rsidRPr="002512EE" w:rsidRDefault="006E3541" w:rsidP="000F7E1E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Ab16667</w:t>
            </w:r>
          </w:p>
        </w:tc>
        <w:tc>
          <w:tcPr>
            <w:tcW w:w="12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951223" w14:textId="2B421241" w:rsidR="006E3541" w:rsidRPr="002512EE" w:rsidRDefault="006E3541" w:rsidP="000F7E1E">
            <w:pPr>
              <w:spacing w:after="0" w:line="480" w:lineRule="auto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</w:rPr>
              <w:t>1:100</w:t>
            </w:r>
          </w:p>
        </w:tc>
      </w:tr>
      <w:tr w:rsidR="008250FA" w:rsidRPr="002512EE" w14:paraId="29A0C414" w14:textId="77777777" w:rsidTr="00DA5209">
        <w:trPr>
          <w:trHeight w:val="262"/>
        </w:trPr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39ACB" w14:textId="4ADF6DDF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F4/80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061FD5" w14:textId="66AC8060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IHC</w:t>
            </w:r>
          </w:p>
        </w:tc>
        <w:tc>
          <w:tcPr>
            <w:tcW w:w="11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0102A" w14:textId="7CB68728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Biorad</w:t>
            </w:r>
            <w:proofErr w:type="spellEnd"/>
          </w:p>
        </w:tc>
        <w:tc>
          <w:tcPr>
            <w:tcW w:w="11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78D061" w14:textId="2AB84336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MCCA497RT</w:t>
            </w:r>
          </w:p>
        </w:tc>
        <w:tc>
          <w:tcPr>
            <w:tcW w:w="12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F1120" w14:textId="1DC077E5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1:100</w:t>
            </w:r>
          </w:p>
        </w:tc>
      </w:tr>
      <w:tr w:rsidR="008250FA" w:rsidRPr="002512EE" w14:paraId="43CB2836" w14:textId="77777777" w:rsidTr="00DA5209">
        <w:trPr>
          <w:trHeight w:val="249"/>
        </w:trPr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F09BC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C/EBPβ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753C4C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WB</w:t>
            </w:r>
          </w:p>
        </w:tc>
        <w:tc>
          <w:tcPr>
            <w:tcW w:w="11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9728FE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Santa Cruz</w:t>
            </w:r>
          </w:p>
        </w:tc>
        <w:tc>
          <w:tcPr>
            <w:tcW w:w="11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C7C02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Sc-7962</w:t>
            </w:r>
          </w:p>
        </w:tc>
        <w:tc>
          <w:tcPr>
            <w:tcW w:w="12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E0322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1:1000</w:t>
            </w:r>
          </w:p>
        </w:tc>
      </w:tr>
      <w:tr w:rsidR="008250FA" w:rsidRPr="002512EE" w14:paraId="688E809F" w14:textId="77777777" w:rsidTr="00DA5209">
        <w:trPr>
          <w:trHeight w:val="249"/>
        </w:trPr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27901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β-actin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790FF4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WB</w:t>
            </w:r>
          </w:p>
        </w:tc>
        <w:tc>
          <w:tcPr>
            <w:tcW w:w="11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65CF64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Cell Signaling</w:t>
            </w:r>
          </w:p>
        </w:tc>
        <w:tc>
          <w:tcPr>
            <w:tcW w:w="11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D221AB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3700S</w:t>
            </w:r>
          </w:p>
        </w:tc>
        <w:tc>
          <w:tcPr>
            <w:tcW w:w="12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27E28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1:1000</w:t>
            </w:r>
          </w:p>
        </w:tc>
      </w:tr>
      <w:tr w:rsidR="008250FA" w:rsidRPr="002512EE" w14:paraId="5E9AB247" w14:textId="77777777" w:rsidTr="00DA5209">
        <w:trPr>
          <w:trHeight w:val="249"/>
        </w:trPr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94787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CD24</w:t>
            </w:r>
            <w:r>
              <w:rPr>
                <w:rFonts w:ascii="Arial" w:eastAsia="Calibri" w:hAnsi="Arial" w:cs="Arial"/>
                <w:color w:val="000000" w:themeColor="text1"/>
                <w:kern w:val="24"/>
              </w:rPr>
              <w:t>-FITC</w:t>
            </w:r>
          </w:p>
        </w:tc>
        <w:tc>
          <w:tcPr>
            <w:tcW w:w="6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9D1DF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FC</w:t>
            </w:r>
          </w:p>
        </w:tc>
        <w:tc>
          <w:tcPr>
            <w:tcW w:w="11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52AF5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BD Biosciences</w:t>
            </w:r>
          </w:p>
        </w:tc>
        <w:tc>
          <w:tcPr>
            <w:tcW w:w="11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DD5C3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563450</w:t>
            </w:r>
          </w:p>
        </w:tc>
        <w:tc>
          <w:tcPr>
            <w:tcW w:w="12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E9518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1:100</w:t>
            </w:r>
          </w:p>
        </w:tc>
      </w:tr>
      <w:tr w:rsidR="008250FA" w:rsidRPr="002512EE" w14:paraId="40A2B0BE" w14:textId="77777777" w:rsidTr="00DA5209">
        <w:trPr>
          <w:trHeight w:val="249"/>
        </w:trPr>
        <w:tc>
          <w:tcPr>
            <w:tcW w:w="85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B63198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CD29</w:t>
            </w:r>
            <w:r>
              <w:rPr>
                <w:rFonts w:ascii="Arial" w:eastAsia="Calibri" w:hAnsi="Arial" w:cs="Arial"/>
                <w:color w:val="000000" w:themeColor="text1"/>
                <w:kern w:val="24"/>
              </w:rPr>
              <w:t>-APC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999253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FC</w:t>
            </w:r>
          </w:p>
        </w:tc>
        <w:tc>
          <w:tcPr>
            <w:tcW w:w="114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F489B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Thermo</w:t>
            </w:r>
            <w:proofErr w:type="spellEnd"/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Fisher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11C9A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48-0291-82</w:t>
            </w:r>
          </w:p>
        </w:tc>
        <w:tc>
          <w:tcPr>
            <w:tcW w:w="120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325EC" w14:textId="77777777" w:rsidR="008250FA" w:rsidRPr="002512EE" w:rsidRDefault="008250FA" w:rsidP="000F7E1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512EE">
              <w:rPr>
                <w:rFonts w:ascii="Arial" w:eastAsia="Calibri" w:hAnsi="Arial" w:cs="Arial"/>
                <w:color w:val="000000" w:themeColor="text1"/>
                <w:kern w:val="24"/>
              </w:rPr>
              <w:t>1:100</w:t>
            </w:r>
          </w:p>
        </w:tc>
      </w:tr>
    </w:tbl>
    <w:p w14:paraId="3C6332FA" w14:textId="77777777" w:rsidR="008250FA" w:rsidRDefault="008250FA" w:rsidP="008250FA">
      <w:pPr>
        <w:spacing w:after="0" w:line="240" w:lineRule="auto"/>
        <w:contextualSpacing/>
        <w:rPr>
          <w:rFonts w:ascii="Arial" w:hAnsi="Arial" w:cs="Arial"/>
          <w:b/>
          <w:bCs/>
        </w:rPr>
      </w:pPr>
    </w:p>
    <w:p w14:paraId="44A78560" w14:textId="77777777" w:rsidR="008250FA" w:rsidRPr="002943FB" w:rsidRDefault="008250FA" w:rsidP="008250FA">
      <w:pPr>
        <w:rPr>
          <w:rFonts w:ascii="Arial" w:hAnsi="Arial" w:cs="Arial"/>
        </w:rPr>
      </w:pPr>
      <w:r>
        <w:rPr>
          <w:rFonts w:ascii="Arial" w:hAnsi="Arial" w:cs="Arial"/>
        </w:rPr>
        <w:t>Abbreviations: IF, immunofluorescence; IHC, immunohistochemistry; FC, flow cytometry; WB, western blot</w:t>
      </w:r>
    </w:p>
    <w:p w14:paraId="409D8140" w14:textId="77777777" w:rsidR="008250FA" w:rsidRDefault="008250FA"/>
    <w:sectPr w:rsidR="00825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0FA"/>
    <w:rsid w:val="005F46AC"/>
    <w:rsid w:val="006667A5"/>
    <w:rsid w:val="006E3541"/>
    <w:rsid w:val="008250FA"/>
    <w:rsid w:val="00835CCB"/>
    <w:rsid w:val="00946A59"/>
    <w:rsid w:val="00D46F97"/>
    <w:rsid w:val="00D808A5"/>
    <w:rsid w:val="00DA5209"/>
    <w:rsid w:val="00E4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FE3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0F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0F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o, Michelle D</dc:creator>
  <cp:keywords/>
  <dc:description/>
  <cp:lastModifiedBy>20365</cp:lastModifiedBy>
  <cp:revision>3</cp:revision>
  <dcterms:created xsi:type="dcterms:W3CDTF">2024-06-20T15:37:00Z</dcterms:created>
  <dcterms:modified xsi:type="dcterms:W3CDTF">2024-07-11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32e565-0501-4ac9-b2de-7a450edfe565</vt:lpwstr>
  </property>
</Properties>
</file>